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657" w:rsidRPr="00FE458C" w:rsidRDefault="00703657" w:rsidP="00703657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  <w:highlight w:val="cyan"/>
        </w:rPr>
        <w:t>Suppl. Table 1</w:t>
      </w:r>
      <w:r w:rsidRPr="00FE458C">
        <w:rPr>
          <w:rFonts w:ascii="Times New Roman" w:eastAsia="Calibri" w:hAnsi="Times New Roman" w:cs="Times New Roman"/>
          <w:sz w:val="24"/>
          <w:szCs w:val="24"/>
        </w:rPr>
        <w:t xml:space="preserve"> Details of 16 pomegranate genotypes used in this study</w:t>
      </w:r>
    </w:p>
    <w:tbl>
      <w:tblPr>
        <w:tblW w:w="10219" w:type="dxa"/>
        <w:tblLook w:val="04A0" w:firstRow="1" w:lastRow="0" w:firstColumn="1" w:lastColumn="0" w:noHBand="0" w:noVBand="1"/>
      </w:tblPr>
      <w:tblGrid>
        <w:gridCol w:w="830"/>
        <w:gridCol w:w="2050"/>
        <w:gridCol w:w="897"/>
        <w:gridCol w:w="1263"/>
        <w:gridCol w:w="2224"/>
        <w:gridCol w:w="2955"/>
      </w:tblGrid>
      <w:tr w:rsidR="00703657" w:rsidRPr="00FE458C" w:rsidTr="005B3AD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.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otype Nam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38C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green"/>
              </w:rPr>
              <w:t>Seed Type</w:t>
            </w:r>
            <w:bookmarkStart w:id="0" w:name="_GoBack"/>
            <w:bookmarkEnd w:id="0"/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igin/source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Jyoti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JYT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Soft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Commercial variety</w:t>
            </w:r>
          </w:p>
        </w:tc>
        <w:tc>
          <w:tcPr>
            <w:tcW w:w="2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India (Karnataka)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G-137</w:t>
            </w:r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G137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Soft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Commercial variety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India (Maharashtra)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Ganesh</w:t>
            </w:r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GNS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Soft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Commercial Variety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India (Maharashtra)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Arakta</w:t>
            </w:r>
            <w:proofErr w:type="spellEnd"/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ARKT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Soft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Commercial Variety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India (Maharashtra)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Mridula</w:t>
            </w:r>
            <w:proofErr w:type="spellEnd"/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MRD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Soft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Commercial variety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India (Maharashtra)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Jallore</w:t>
            </w:r>
            <w:proofErr w:type="spellEnd"/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edless</w:t>
            </w:r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</w:rPr>
              <w:t>JS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</w:rPr>
              <w:t>Soft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Calibri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India (Rajasthan)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Kandhari</w:t>
            </w:r>
            <w:proofErr w:type="spellEnd"/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KND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Soft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Exotic Breeding Line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Afghanistan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Ruby</w:t>
            </w:r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RUB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Soft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Commercial Variety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India (Karnataka)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Co-White</w:t>
            </w:r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CWT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Hard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India (Tamil Nadu)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Kalpitiya</w:t>
            </w:r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KALP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Hard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Exotic Variety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Sri Lanka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Yercaud</w:t>
            </w:r>
            <w:proofErr w:type="spellEnd"/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YERC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Hard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India (Tamil Nadu)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Kabuli Yellow</w:t>
            </w:r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KABY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Hard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Exotic Breeding Line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Afghanistan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Jodhpur Red</w:t>
            </w:r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JDR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Hard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India (Rajasthan)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Jodhpur Collection</w:t>
            </w:r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JDC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Soft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India (Rajasthan)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Gulesha</w:t>
            </w:r>
            <w:proofErr w:type="spellEnd"/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d</w:t>
            </w:r>
          </w:p>
        </w:tc>
        <w:tc>
          <w:tcPr>
            <w:tcW w:w="897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GULR</w:t>
            </w:r>
          </w:p>
        </w:tc>
        <w:tc>
          <w:tcPr>
            <w:tcW w:w="1263" w:type="dxa"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Soft</w:t>
            </w:r>
          </w:p>
        </w:tc>
        <w:tc>
          <w:tcPr>
            <w:tcW w:w="2224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Exotic Cultivar</w:t>
            </w:r>
          </w:p>
        </w:tc>
        <w:tc>
          <w:tcPr>
            <w:tcW w:w="2955" w:type="dxa"/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Russia</w:t>
            </w:r>
          </w:p>
        </w:tc>
      </w:tr>
      <w:tr w:rsidR="00703657" w:rsidRPr="00FE458C" w:rsidTr="005B3AD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Tabesta</w:t>
            </w:r>
            <w:proofErr w:type="spellEnd"/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TABS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703657" w:rsidRPr="00FE458C" w:rsidRDefault="00703657" w:rsidP="005B3A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Hard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Exotic Cultivar</w:t>
            </w:r>
          </w:p>
        </w:tc>
        <w:tc>
          <w:tcPr>
            <w:tcW w:w="2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3657" w:rsidRPr="00FE458C" w:rsidRDefault="00703657" w:rsidP="005B3AD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458C"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</w:tr>
    </w:tbl>
    <w:p w:rsidR="00703657" w:rsidRPr="00FE458C" w:rsidRDefault="00703657" w:rsidP="00703657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5041" w:rsidRDefault="00A45041"/>
    <w:sectPr w:rsidR="00A45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85F"/>
    <w:rsid w:val="003938C3"/>
    <w:rsid w:val="003C2F23"/>
    <w:rsid w:val="00703657"/>
    <w:rsid w:val="00A45041"/>
    <w:rsid w:val="00E64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2-02-24T05:41:00Z</dcterms:created>
  <dcterms:modified xsi:type="dcterms:W3CDTF">2022-02-24T06:13:00Z</dcterms:modified>
</cp:coreProperties>
</file>